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285A" w:rsidRDefault="005D285A" w:rsidP="00077C71">
      <w:pPr>
        <w:rPr>
          <w:sz w:val="22"/>
          <w:szCs w:val="22"/>
        </w:rPr>
      </w:pPr>
    </w:p>
    <w:p w:rsidR="00FB08D9" w:rsidRPr="00FB08D9" w:rsidRDefault="005D285A" w:rsidP="00FB08D9">
      <w:pPr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Table 1. </w:t>
      </w:r>
      <w:r w:rsidR="007C249D">
        <w:rPr>
          <w:sz w:val="22"/>
          <w:szCs w:val="22"/>
          <w:lang w:val="en-US"/>
        </w:rPr>
        <w:t>Number of</w:t>
      </w:r>
      <w:r w:rsidR="006278A2" w:rsidRPr="006278A2">
        <w:rPr>
          <w:sz w:val="22"/>
          <w:szCs w:val="22"/>
          <w:lang w:val="en-US"/>
        </w:rPr>
        <w:t xml:space="preserve"> m</w:t>
      </w:r>
      <w:r w:rsidR="00FB08D9" w:rsidRPr="00FB08D9">
        <w:rPr>
          <w:sz w:val="22"/>
          <w:szCs w:val="22"/>
          <w:lang w:val="en-US"/>
        </w:rPr>
        <w:t>edications reported as suspect (either primary or secondary suspect) drugs, grouping by ATC Level 2,</w:t>
      </w:r>
      <w:r w:rsidR="000A6730">
        <w:rPr>
          <w:sz w:val="22"/>
          <w:szCs w:val="22"/>
          <w:lang w:val="en-US"/>
        </w:rPr>
        <w:t xml:space="preserve"> for </w:t>
      </w:r>
      <w:r w:rsidR="000A6730" w:rsidRPr="000A6730">
        <w:rPr>
          <w:i/>
          <w:iCs/>
          <w:sz w:val="22"/>
          <w:szCs w:val="22"/>
          <w:lang w:val="en-US"/>
        </w:rPr>
        <w:t>cases</w:t>
      </w:r>
      <w:r w:rsidR="00FB08D9" w:rsidRPr="00FB08D9">
        <w:rPr>
          <w:sz w:val="22"/>
          <w:szCs w:val="22"/>
          <w:lang w:val="en-US"/>
        </w:rPr>
        <w:t xml:space="preserve"> </w:t>
      </w:r>
      <w:r w:rsidR="000A6730">
        <w:rPr>
          <w:sz w:val="22"/>
          <w:szCs w:val="22"/>
          <w:lang w:val="en-US"/>
        </w:rPr>
        <w:t xml:space="preserve">(a) and </w:t>
      </w:r>
      <w:r w:rsidR="000A6730" w:rsidRPr="000A6730">
        <w:rPr>
          <w:i/>
          <w:iCs/>
          <w:sz w:val="22"/>
          <w:szCs w:val="22"/>
          <w:lang w:val="en-US"/>
        </w:rPr>
        <w:t>non-cases</w:t>
      </w:r>
      <w:r w:rsidR="000A6730">
        <w:rPr>
          <w:i/>
          <w:iCs/>
          <w:sz w:val="22"/>
          <w:szCs w:val="22"/>
          <w:lang w:val="en-US"/>
        </w:rPr>
        <w:t xml:space="preserve"> </w:t>
      </w:r>
      <w:r w:rsidR="000A6730" w:rsidRPr="000A6730">
        <w:rPr>
          <w:sz w:val="22"/>
          <w:szCs w:val="22"/>
          <w:lang w:val="en-US"/>
        </w:rPr>
        <w:t>(b)</w:t>
      </w:r>
      <w:r w:rsidR="000A6730">
        <w:rPr>
          <w:sz w:val="22"/>
          <w:szCs w:val="22"/>
          <w:lang w:val="en-US"/>
        </w:rPr>
        <w:t xml:space="preserve">, </w:t>
      </w:r>
      <w:r w:rsidR="00FB08D9" w:rsidRPr="00FB08D9">
        <w:rPr>
          <w:sz w:val="22"/>
          <w:szCs w:val="22"/>
          <w:lang w:val="en-US"/>
        </w:rPr>
        <w:t>in the FAERS</w:t>
      </w:r>
      <w:r w:rsidR="00E52067">
        <w:rPr>
          <w:sz w:val="22"/>
          <w:szCs w:val="22"/>
          <w:lang w:val="en-US"/>
        </w:rPr>
        <w:t>.</w:t>
      </w:r>
    </w:p>
    <w:p w:rsidR="005D285A" w:rsidRPr="005D285A" w:rsidRDefault="005D285A" w:rsidP="00077C71">
      <w:pPr>
        <w:rPr>
          <w:b/>
          <w:bCs/>
          <w:sz w:val="22"/>
          <w:szCs w:val="22"/>
          <w:lang w:val="en-US"/>
        </w:rPr>
      </w:pPr>
    </w:p>
    <w:tbl>
      <w:tblPr>
        <w:tblStyle w:val="Grigliatabella"/>
        <w:tblW w:w="9020" w:type="dxa"/>
        <w:tblLook w:val="04A0" w:firstRow="1" w:lastRow="0" w:firstColumn="1" w:lastColumn="0" w:noHBand="0" w:noVBand="1"/>
      </w:tblPr>
      <w:tblGrid>
        <w:gridCol w:w="7180"/>
        <w:gridCol w:w="1820"/>
        <w:gridCol w:w="20"/>
      </w:tblGrid>
      <w:tr w:rsidR="000A6730" w:rsidRPr="005D285A" w:rsidTr="006278A2">
        <w:trPr>
          <w:trHeight w:val="300"/>
        </w:trPr>
        <w:tc>
          <w:tcPr>
            <w:tcW w:w="9020" w:type="dxa"/>
            <w:gridSpan w:val="3"/>
            <w:noWrap/>
          </w:tcPr>
          <w:p w:rsidR="000A6730" w:rsidRPr="005D285A" w:rsidRDefault="000A673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) </w:t>
            </w:r>
            <w:r w:rsidRPr="000A6730">
              <w:rPr>
                <w:b/>
                <w:bCs/>
                <w:i/>
                <w:iCs/>
                <w:color w:val="000000"/>
                <w:sz w:val="22"/>
                <w:szCs w:val="22"/>
              </w:rPr>
              <w:t>CASES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D285A">
              <w:rPr>
                <w:b/>
                <w:bCs/>
                <w:color w:val="000000"/>
                <w:sz w:val="22"/>
                <w:szCs w:val="22"/>
              </w:rPr>
              <w:t>ATC Level 2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D285A">
              <w:rPr>
                <w:b/>
                <w:bCs/>
                <w:color w:val="000000"/>
                <w:sz w:val="22"/>
                <w:szCs w:val="22"/>
              </w:rPr>
              <w:t>Drug references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Psychoanaleptic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96163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Psycholeptic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70847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9430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algesic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4894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Drugs For Acid Related Disorder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9263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inflammatory And Antirheumatic Produc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8906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Drugs For Obstructive Airway Disease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8180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histamines For Systemic Use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7916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Vitamin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7774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Beta Blocking Age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7308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Agents Acting On The Renin-Angiotensin System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670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Lipid Modifying Age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6100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Cough And Cold Preparation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743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Drugs Used In Diabete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613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Muscle Relaxa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527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esthetic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277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Calcium Channel Blocker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178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Sex Hormones And Modulators Of The Genital System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108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Other Nervous System Drug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042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Thyroid Therapy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485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4807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bacterials For Systemic Use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4476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Immunosuppressa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4260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septics And Disinfecta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4100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Unknown [V11]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3660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Stomatological Preparation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3232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-Parkinson Drug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715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674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Antidiarrheals, Intestinal Antiinflammatory/Antiinfective Age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485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Mineral Suppleme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23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neoplastic Age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218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thrombotic Age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153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Urological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085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hypertensive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025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virals For Systemic Use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955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Cardiac Therapy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894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Drugs For Functional Gastrointestinal Disorder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592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Drugs For Constipation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558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Corticosteroids For Systemic Use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414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Blood Substitutes And Perfusion Solution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174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lastRenderedPageBreak/>
              <w:t>General Nutrie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164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Nasal Preparation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997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emetics And Antinausea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955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anemic Preparation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918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Drugs For Treatment Of Bone Disease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762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protozoal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727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Gynecological Antiinfectives And Antiseptic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639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ll Other Therapeutic Produc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606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Antiobesity Preparations, Excl. Diet Produc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65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Unspecified Herbal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43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Ophthalmological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26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Immunostimula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16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458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gout Preparation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455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Corticosteroids, Dermatological Preparation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436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fungals For Dermatological Use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344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mycotics For Systemic Use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334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-Acne Preparation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3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Other Gynecological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24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Pituitary And Hypothalamic Hormones And Analogue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22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Vaccine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85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Vasoprotective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83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mycobacterial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7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Calcium Homeostasi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69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Other Dermatological Preparation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48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Bile And Liver Therapy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46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Digestives, Incl. Enzyme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3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psoriatic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27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Other Alimentary Tract And Metabolism Produc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2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Diagnostic Age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19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ihemorrhagic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06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Immune Sera And Immunoglobulin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84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Peripheral Vasodilator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79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Unknown [H11]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79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Topical Products For Joint And Muscular Pain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77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nthelmintic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70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Antipruritics, Incl. Antihistamines, Anesthetics, Etc.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6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Antibiotics And Chemotherapeutics For Dermatological Use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6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Other Respiratory System Produc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2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Ectoparasiticides, Incl. Scabicides, Insecticides And Repelle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47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Pancreatic Hormone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43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Unknown [C11]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3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Other Drugs For Disorders Of The Musculo-Skeletal System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2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Contrast Media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2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All Other Non-Therapeutic Produc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8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Preparations For Treatment Of Wounds And Ulcer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3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lastRenderedPageBreak/>
              <w:t>Emollients And Protective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2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Unknown [A21]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2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  <w:lang w:val="en-US"/>
              </w:rPr>
            </w:pPr>
            <w:r w:rsidRPr="005D285A">
              <w:rPr>
                <w:color w:val="000000"/>
                <w:sz w:val="22"/>
                <w:szCs w:val="22"/>
                <w:lang w:val="en-US"/>
              </w:rPr>
              <w:t>Anabolic Agents For Systemic Use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Diagnostic Radiopharmaceutical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0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Other Hematological Agent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9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Throat Preparation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8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Otological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7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Therapeutic Radiopharmaceutical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7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Tonic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5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Allergen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Medicated Dressings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Unknown [D12]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Unknown [N11]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285A" w:rsidRPr="005D285A" w:rsidTr="006278A2">
        <w:trPr>
          <w:trHeight w:val="300"/>
        </w:trPr>
        <w:tc>
          <w:tcPr>
            <w:tcW w:w="7180" w:type="dxa"/>
            <w:noWrap/>
            <w:hideMark/>
          </w:tcPr>
          <w:p w:rsidR="005D285A" w:rsidRPr="005D285A" w:rsidRDefault="005D285A">
            <w:pPr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Unknown [N999]</w:t>
            </w:r>
          </w:p>
        </w:tc>
        <w:tc>
          <w:tcPr>
            <w:tcW w:w="1840" w:type="dxa"/>
            <w:gridSpan w:val="2"/>
            <w:noWrap/>
            <w:hideMark/>
          </w:tcPr>
          <w:p w:rsidR="005D285A" w:rsidRPr="005D285A" w:rsidRDefault="005D285A">
            <w:pPr>
              <w:jc w:val="right"/>
              <w:rPr>
                <w:color w:val="000000"/>
                <w:sz w:val="22"/>
                <w:szCs w:val="22"/>
              </w:rPr>
            </w:pPr>
            <w:r w:rsidRPr="005D285A">
              <w:rPr>
                <w:color w:val="000000"/>
                <w:sz w:val="22"/>
                <w:szCs w:val="22"/>
              </w:rPr>
              <w:t>1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</w:tcPr>
          <w:p w:rsidR="00520D17" w:rsidRPr="000B68BA" w:rsidRDefault="000B68B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B68BA">
              <w:rPr>
                <w:b/>
                <w:bCs/>
                <w:i/>
                <w:iCs/>
                <w:color w:val="000000"/>
                <w:sz w:val="22"/>
                <w:szCs w:val="22"/>
              </w:rPr>
              <w:t>b) NON-CASES</w:t>
            </w:r>
          </w:p>
        </w:tc>
        <w:tc>
          <w:tcPr>
            <w:tcW w:w="1820" w:type="dxa"/>
            <w:noWrap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6278A2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6278A2" w:rsidRPr="005D285A" w:rsidRDefault="006278A2" w:rsidP="006278A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D285A">
              <w:rPr>
                <w:b/>
                <w:bCs/>
                <w:color w:val="000000"/>
                <w:sz w:val="22"/>
                <w:szCs w:val="22"/>
              </w:rPr>
              <w:t>ATC Level 2</w:t>
            </w:r>
          </w:p>
        </w:tc>
        <w:tc>
          <w:tcPr>
            <w:tcW w:w="1820" w:type="dxa"/>
            <w:noWrap/>
            <w:hideMark/>
          </w:tcPr>
          <w:p w:rsidR="006278A2" w:rsidRPr="005D285A" w:rsidRDefault="006278A2" w:rsidP="006278A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D285A">
              <w:rPr>
                <w:b/>
                <w:bCs/>
                <w:color w:val="000000"/>
                <w:sz w:val="22"/>
                <w:szCs w:val="22"/>
              </w:rPr>
              <w:t>Drug references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Psychoanaleptic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570034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Psycholeptic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69643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algesic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66528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60996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0B68BA">
              <w:rPr>
                <w:color w:val="000000"/>
                <w:sz w:val="22"/>
                <w:szCs w:val="22"/>
                <w:lang w:val="en-US"/>
              </w:rPr>
              <w:t>Drugs For Acid Related Disorder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41336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Vitamin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32845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bacterials For Systemic Use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9174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0B68BA">
              <w:rPr>
                <w:color w:val="000000"/>
                <w:sz w:val="22"/>
                <w:szCs w:val="22"/>
                <w:lang w:val="en-US"/>
              </w:rPr>
              <w:t>Drugs For Obstructive Airway Disease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8139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0B68BA">
              <w:rPr>
                <w:color w:val="000000"/>
                <w:sz w:val="22"/>
                <w:szCs w:val="22"/>
                <w:lang w:val="en-US"/>
              </w:rPr>
              <w:t>Agents Acting On The Renin-Angiotensin System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6901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6317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Beta Blocking Age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4747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Lipid Modifying Age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4489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Drugs Used In Diabete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2638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inflammatory And Antirheumatic Produc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2511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histamines For Systemic Use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1116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0B68BA">
              <w:rPr>
                <w:color w:val="000000"/>
                <w:sz w:val="22"/>
                <w:szCs w:val="22"/>
                <w:lang w:val="en-US"/>
              </w:rPr>
              <w:t>Sex Hormones And Modulators Of The Genital System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0806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Thyroid Therapy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8853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Other Nervous System Drug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7211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Calcium Channel Blocker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6364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Cough And Cold Preparation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5820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thrombotic Age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5541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Stomatological Preparation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5355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esthetic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3389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Unknown [V11]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173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Muscle Relaxa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165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Cardiac Therapy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1374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-Parkinson Drug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0251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Drugs For Constipation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935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8660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Immunosuppressa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8406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lastRenderedPageBreak/>
              <w:t>Urological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8301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Mineral Suppleme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8067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0B68BA">
              <w:rPr>
                <w:color w:val="000000"/>
                <w:sz w:val="22"/>
                <w:szCs w:val="22"/>
                <w:lang w:val="en-US"/>
              </w:rPr>
              <w:t>Antidiarrheals, Intestinal Antiinflammatory/Antiinfective Age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7705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t>Blood Substitutes And Perfusion Solution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7606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t>Drugs For Functional Gastrointestinal Disorder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7575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neoplastic Age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7456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hypertensive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6280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septics And Disinfecta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5850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virals For Systemic Use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5489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Corticosteroids For Systemic Use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5355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anemic Preparation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5049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Nasal Preparation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3851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General Nutrie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3734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emetics And Antinausea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3724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t>Drugs For Treatment Of Bone Disease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3020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gout Preparation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739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ll Other Therapeutic Produc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62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t>Antiobesity Preparations, Excl. Diet Produc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57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Ophthalmological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407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Gynecological Antiinfectives And Antiseptic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381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Unspecified Herbal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191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protozoal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096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907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mycotics For Systemic Use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890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Immunostimula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477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fungals For Dermatological Use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330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Corticosteroids, Dermatological Preparation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301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Vasoprotective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83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Other Gynecological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806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Digestives, Incl. Enzyme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794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t>Other Alimentary Tract And Metabolism Produc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773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mycobacterial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767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Vaccine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749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Bile And Liver Therapy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748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Peripheral Vasodilator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733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t>Pituitary And Hypothalamic Hormones And Analogue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643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Calcium Homeostasi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63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-Acne Preparation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550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hemorrhagic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515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Other Dermatological Preparation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456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Immune Sera And Immunoglobulin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390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Unknown [H11]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304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t>Other Drugs For Disorders Of The Musculo-Skeletal System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99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ipsoriatic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7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t>Antibiotics And Chemotherapeutics For Dermatological Use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58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t>Topical Products For Joint And Muscular Pain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4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lastRenderedPageBreak/>
              <w:t>Ectoparasiticides, Incl. Scabicides, Insecticides And Repelle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85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t>All Other Non-Therapeutic Produc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77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Diagnostic Radiopharmaceutical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6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Diagnostic Age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51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t>Antipruritics, Incl. Antihistamines, Anesthetics, Etc.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45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Contrast Media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19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Emollients And Protective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0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nthelmintic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97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Unknown [C11]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90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Unknown [A21]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87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t>Anabolic Agents For Systemic Use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84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Other Respiratory System Produc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66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Pancreatic Hormone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53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6278A2" w:rsidRDefault="00520D17">
            <w:pPr>
              <w:rPr>
                <w:color w:val="000000"/>
                <w:sz w:val="22"/>
                <w:szCs w:val="22"/>
                <w:lang w:val="en-US"/>
              </w:rPr>
            </w:pPr>
            <w:r w:rsidRPr="006278A2">
              <w:rPr>
                <w:color w:val="000000"/>
                <w:sz w:val="22"/>
                <w:szCs w:val="22"/>
                <w:lang w:val="en-US"/>
              </w:rPr>
              <w:t>Preparations For Treatment Of Wounds And Ulcer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5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Therapeutic Radiopharmaceutical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41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Other Hematological Age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9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Otological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0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llergen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6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Throat Preparation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3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Tonic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Investigational Drug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3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Unknown [N11]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3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Medicated Dressing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Unknown [D12]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Unknown [J11]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Unknown [V999]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2</w:t>
            </w:r>
          </w:p>
        </w:tc>
      </w:tr>
      <w:tr w:rsidR="00520D17" w:rsidRPr="000B68BA" w:rsidTr="006278A2">
        <w:trPr>
          <w:gridAfter w:val="1"/>
          <w:wAfter w:w="20" w:type="dxa"/>
          <w:trHeight w:val="300"/>
        </w:trPr>
        <w:tc>
          <w:tcPr>
            <w:tcW w:w="7180" w:type="dxa"/>
            <w:noWrap/>
            <w:hideMark/>
          </w:tcPr>
          <w:p w:rsidR="00520D17" w:rsidRPr="000B68BA" w:rsidRDefault="00520D17">
            <w:pPr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Appetite Stimulants</w:t>
            </w:r>
          </w:p>
        </w:tc>
        <w:tc>
          <w:tcPr>
            <w:tcW w:w="1820" w:type="dxa"/>
            <w:noWrap/>
            <w:hideMark/>
          </w:tcPr>
          <w:p w:rsidR="00520D17" w:rsidRPr="000B68BA" w:rsidRDefault="00520D17">
            <w:pPr>
              <w:jc w:val="right"/>
              <w:rPr>
                <w:color w:val="000000"/>
                <w:sz w:val="22"/>
                <w:szCs w:val="22"/>
              </w:rPr>
            </w:pPr>
            <w:r w:rsidRPr="000B68BA">
              <w:rPr>
                <w:color w:val="000000"/>
                <w:sz w:val="22"/>
                <w:szCs w:val="22"/>
              </w:rPr>
              <w:t>1</w:t>
            </w:r>
          </w:p>
        </w:tc>
      </w:tr>
    </w:tbl>
    <w:p w:rsidR="00520D17" w:rsidRDefault="00520D17" w:rsidP="00077C71">
      <w:pPr>
        <w:rPr>
          <w:sz w:val="22"/>
          <w:szCs w:val="22"/>
          <w:lang w:val="en-US"/>
        </w:rPr>
      </w:pPr>
    </w:p>
    <w:p w:rsidR="00520D17" w:rsidRDefault="00520D17" w:rsidP="00077C71">
      <w:pPr>
        <w:rPr>
          <w:sz w:val="22"/>
          <w:szCs w:val="22"/>
          <w:lang w:val="en-US"/>
        </w:rPr>
      </w:pPr>
    </w:p>
    <w:sectPr w:rsidR="00520D17" w:rsidSect="00FF57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C71"/>
    <w:rsid w:val="0000435B"/>
    <w:rsid w:val="00005BEB"/>
    <w:rsid w:val="00012143"/>
    <w:rsid w:val="000127AB"/>
    <w:rsid w:val="00021589"/>
    <w:rsid w:val="0002425F"/>
    <w:rsid w:val="000256E4"/>
    <w:rsid w:val="00026B9C"/>
    <w:rsid w:val="00034102"/>
    <w:rsid w:val="00034916"/>
    <w:rsid w:val="00035036"/>
    <w:rsid w:val="00036761"/>
    <w:rsid w:val="000400FB"/>
    <w:rsid w:val="00042690"/>
    <w:rsid w:val="00042E73"/>
    <w:rsid w:val="0004576F"/>
    <w:rsid w:val="00053EFD"/>
    <w:rsid w:val="000642EA"/>
    <w:rsid w:val="00065758"/>
    <w:rsid w:val="00067C2C"/>
    <w:rsid w:val="00070E73"/>
    <w:rsid w:val="0007486B"/>
    <w:rsid w:val="00077C71"/>
    <w:rsid w:val="000807C5"/>
    <w:rsid w:val="0009327B"/>
    <w:rsid w:val="000932A9"/>
    <w:rsid w:val="000A1782"/>
    <w:rsid w:val="000A1901"/>
    <w:rsid w:val="000A5EE7"/>
    <w:rsid w:val="000A6730"/>
    <w:rsid w:val="000B6081"/>
    <w:rsid w:val="000B66A4"/>
    <w:rsid w:val="000B68BA"/>
    <w:rsid w:val="000B734A"/>
    <w:rsid w:val="000C158F"/>
    <w:rsid w:val="000C202C"/>
    <w:rsid w:val="000C30D6"/>
    <w:rsid w:val="000D69BA"/>
    <w:rsid w:val="000E430A"/>
    <w:rsid w:val="000E65C9"/>
    <w:rsid w:val="000F15C0"/>
    <w:rsid w:val="000F166A"/>
    <w:rsid w:val="000F1A18"/>
    <w:rsid w:val="000F3CFB"/>
    <w:rsid w:val="000F41A1"/>
    <w:rsid w:val="0010128E"/>
    <w:rsid w:val="0010511B"/>
    <w:rsid w:val="00107007"/>
    <w:rsid w:val="0010770D"/>
    <w:rsid w:val="001134DB"/>
    <w:rsid w:val="001145C6"/>
    <w:rsid w:val="0011774D"/>
    <w:rsid w:val="00127ED3"/>
    <w:rsid w:val="001305A5"/>
    <w:rsid w:val="00142F8A"/>
    <w:rsid w:val="00147442"/>
    <w:rsid w:val="00154ADB"/>
    <w:rsid w:val="00162371"/>
    <w:rsid w:val="00162A0F"/>
    <w:rsid w:val="001643FB"/>
    <w:rsid w:val="00165265"/>
    <w:rsid w:val="00165ABF"/>
    <w:rsid w:val="00170849"/>
    <w:rsid w:val="00172210"/>
    <w:rsid w:val="0017285A"/>
    <w:rsid w:val="0017405B"/>
    <w:rsid w:val="0018026F"/>
    <w:rsid w:val="0018162C"/>
    <w:rsid w:val="00182EA5"/>
    <w:rsid w:val="00186E76"/>
    <w:rsid w:val="00187CC1"/>
    <w:rsid w:val="00191F87"/>
    <w:rsid w:val="0019227D"/>
    <w:rsid w:val="00195899"/>
    <w:rsid w:val="001A3EE5"/>
    <w:rsid w:val="001A59D6"/>
    <w:rsid w:val="001B556C"/>
    <w:rsid w:val="001B600C"/>
    <w:rsid w:val="001B73C8"/>
    <w:rsid w:val="001C0085"/>
    <w:rsid w:val="001C04F6"/>
    <w:rsid w:val="001C51C3"/>
    <w:rsid w:val="001C62D5"/>
    <w:rsid w:val="001D0A90"/>
    <w:rsid w:val="001D39D0"/>
    <w:rsid w:val="001D5C80"/>
    <w:rsid w:val="001E4C3B"/>
    <w:rsid w:val="001E7217"/>
    <w:rsid w:val="001E7687"/>
    <w:rsid w:val="001F3630"/>
    <w:rsid w:val="001F740D"/>
    <w:rsid w:val="001F7417"/>
    <w:rsid w:val="0020015C"/>
    <w:rsid w:val="00200957"/>
    <w:rsid w:val="00201222"/>
    <w:rsid w:val="002013EC"/>
    <w:rsid w:val="00202726"/>
    <w:rsid w:val="00202854"/>
    <w:rsid w:val="002061B2"/>
    <w:rsid w:val="002109D3"/>
    <w:rsid w:val="00210FC9"/>
    <w:rsid w:val="0021115E"/>
    <w:rsid w:val="002171B5"/>
    <w:rsid w:val="002216BC"/>
    <w:rsid w:val="0022735C"/>
    <w:rsid w:val="002322CE"/>
    <w:rsid w:val="00233AF9"/>
    <w:rsid w:val="00233FE4"/>
    <w:rsid w:val="00234CD7"/>
    <w:rsid w:val="00235F4E"/>
    <w:rsid w:val="0024295F"/>
    <w:rsid w:val="002435CE"/>
    <w:rsid w:val="002478B4"/>
    <w:rsid w:val="00255526"/>
    <w:rsid w:val="00260051"/>
    <w:rsid w:val="002665D8"/>
    <w:rsid w:val="00270DCA"/>
    <w:rsid w:val="002746B7"/>
    <w:rsid w:val="00274C96"/>
    <w:rsid w:val="002766CD"/>
    <w:rsid w:val="0028122D"/>
    <w:rsid w:val="002856EA"/>
    <w:rsid w:val="00292792"/>
    <w:rsid w:val="002977DF"/>
    <w:rsid w:val="002A4218"/>
    <w:rsid w:val="002A6CAE"/>
    <w:rsid w:val="002A6DE4"/>
    <w:rsid w:val="002B16AB"/>
    <w:rsid w:val="002B1E59"/>
    <w:rsid w:val="002B5290"/>
    <w:rsid w:val="002C2937"/>
    <w:rsid w:val="002C2DF9"/>
    <w:rsid w:val="002C607B"/>
    <w:rsid w:val="002D37BF"/>
    <w:rsid w:val="002E0BE8"/>
    <w:rsid w:val="002E0CEB"/>
    <w:rsid w:val="002F03FB"/>
    <w:rsid w:val="002F1EB5"/>
    <w:rsid w:val="002F1FD9"/>
    <w:rsid w:val="002F49B9"/>
    <w:rsid w:val="002F5B4B"/>
    <w:rsid w:val="003000E6"/>
    <w:rsid w:val="003041A3"/>
    <w:rsid w:val="00305865"/>
    <w:rsid w:val="00313160"/>
    <w:rsid w:val="003131E1"/>
    <w:rsid w:val="00315686"/>
    <w:rsid w:val="003269FD"/>
    <w:rsid w:val="0033087E"/>
    <w:rsid w:val="003352DF"/>
    <w:rsid w:val="00343178"/>
    <w:rsid w:val="0034566A"/>
    <w:rsid w:val="003518C0"/>
    <w:rsid w:val="00352749"/>
    <w:rsid w:val="003562C7"/>
    <w:rsid w:val="00362B71"/>
    <w:rsid w:val="003665B5"/>
    <w:rsid w:val="00370AEF"/>
    <w:rsid w:val="00371A4A"/>
    <w:rsid w:val="00372818"/>
    <w:rsid w:val="00384C29"/>
    <w:rsid w:val="003A01EB"/>
    <w:rsid w:val="003A083C"/>
    <w:rsid w:val="003A43D4"/>
    <w:rsid w:val="003A53B4"/>
    <w:rsid w:val="003A7BA1"/>
    <w:rsid w:val="003B001A"/>
    <w:rsid w:val="003B04B4"/>
    <w:rsid w:val="003B1826"/>
    <w:rsid w:val="003B23CB"/>
    <w:rsid w:val="003B4E13"/>
    <w:rsid w:val="003B57D7"/>
    <w:rsid w:val="003B72C6"/>
    <w:rsid w:val="003C1973"/>
    <w:rsid w:val="003C279C"/>
    <w:rsid w:val="003C2AA9"/>
    <w:rsid w:val="003C2EA3"/>
    <w:rsid w:val="003C5C0B"/>
    <w:rsid w:val="003C5C15"/>
    <w:rsid w:val="003D304D"/>
    <w:rsid w:val="003D4ADC"/>
    <w:rsid w:val="003D607A"/>
    <w:rsid w:val="003D76B3"/>
    <w:rsid w:val="003D7C2E"/>
    <w:rsid w:val="003E20BC"/>
    <w:rsid w:val="003E23EE"/>
    <w:rsid w:val="003E4608"/>
    <w:rsid w:val="003E4DB4"/>
    <w:rsid w:val="003F1320"/>
    <w:rsid w:val="00404057"/>
    <w:rsid w:val="00404A00"/>
    <w:rsid w:val="00405AAC"/>
    <w:rsid w:val="004067BF"/>
    <w:rsid w:val="00410BCE"/>
    <w:rsid w:val="00410CD2"/>
    <w:rsid w:val="0041135D"/>
    <w:rsid w:val="00411F54"/>
    <w:rsid w:val="00414EA2"/>
    <w:rsid w:val="00415D1E"/>
    <w:rsid w:val="00416DC3"/>
    <w:rsid w:val="00417F4C"/>
    <w:rsid w:val="004211BE"/>
    <w:rsid w:val="0042475B"/>
    <w:rsid w:val="00426FF9"/>
    <w:rsid w:val="0042783D"/>
    <w:rsid w:val="00431174"/>
    <w:rsid w:val="004320E6"/>
    <w:rsid w:val="004338ED"/>
    <w:rsid w:val="00434A6B"/>
    <w:rsid w:val="00436A3D"/>
    <w:rsid w:val="0044018C"/>
    <w:rsid w:val="0044186D"/>
    <w:rsid w:val="00443F86"/>
    <w:rsid w:val="00455E6F"/>
    <w:rsid w:val="004575E4"/>
    <w:rsid w:val="004634C2"/>
    <w:rsid w:val="00463CCD"/>
    <w:rsid w:val="00465395"/>
    <w:rsid w:val="00472C4C"/>
    <w:rsid w:val="0047334F"/>
    <w:rsid w:val="00474832"/>
    <w:rsid w:val="00477282"/>
    <w:rsid w:val="00482D4B"/>
    <w:rsid w:val="00483217"/>
    <w:rsid w:val="00487B0B"/>
    <w:rsid w:val="00490CC8"/>
    <w:rsid w:val="00492B35"/>
    <w:rsid w:val="004975F0"/>
    <w:rsid w:val="00497958"/>
    <w:rsid w:val="004A2118"/>
    <w:rsid w:val="004A42FF"/>
    <w:rsid w:val="004B41FD"/>
    <w:rsid w:val="004B6EEA"/>
    <w:rsid w:val="004C093B"/>
    <w:rsid w:val="004C2D95"/>
    <w:rsid w:val="004C470E"/>
    <w:rsid w:val="004C4F20"/>
    <w:rsid w:val="004C53C3"/>
    <w:rsid w:val="004D5986"/>
    <w:rsid w:val="004D5CEB"/>
    <w:rsid w:val="004D7254"/>
    <w:rsid w:val="004E0D20"/>
    <w:rsid w:val="004E3939"/>
    <w:rsid w:val="004E5B1F"/>
    <w:rsid w:val="004F03FD"/>
    <w:rsid w:val="004F1D6D"/>
    <w:rsid w:val="004F21CD"/>
    <w:rsid w:val="004F532A"/>
    <w:rsid w:val="00500248"/>
    <w:rsid w:val="005009EF"/>
    <w:rsid w:val="00502998"/>
    <w:rsid w:val="00504980"/>
    <w:rsid w:val="00507C74"/>
    <w:rsid w:val="0051077F"/>
    <w:rsid w:val="00515CB5"/>
    <w:rsid w:val="00516783"/>
    <w:rsid w:val="00520D17"/>
    <w:rsid w:val="00524569"/>
    <w:rsid w:val="005248A3"/>
    <w:rsid w:val="00525B4D"/>
    <w:rsid w:val="005261D3"/>
    <w:rsid w:val="005268A7"/>
    <w:rsid w:val="00526C60"/>
    <w:rsid w:val="00533665"/>
    <w:rsid w:val="00533EE2"/>
    <w:rsid w:val="0053451A"/>
    <w:rsid w:val="005449F2"/>
    <w:rsid w:val="00545638"/>
    <w:rsid w:val="00546ABA"/>
    <w:rsid w:val="00547234"/>
    <w:rsid w:val="005476C4"/>
    <w:rsid w:val="00554E77"/>
    <w:rsid w:val="00555387"/>
    <w:rsid w:val="00555758"/>
    <w:rsid w:val="00563221"/>
    <w:rsid w:val="005643E7"/>
    <w:rsid w:val="005703C9"/>
    <w:rsid w:val="005706E0"/>
    <w:rsid w:val="0057087A"/>
    <w:rsid w:val="00574DC8"/>
    <w:rsid w:val="00574EA5"/>
    <w:rsid w:val="00576F53"/>
    <w:rsid w:val="005773D9"/>
    <w:rsid w:val="0058231C"/>
    <w:rsid w:val="00595E9B"/>
    <w:rsid w:val="00596FEF"/>
    <w:rsid w:val="0059748C"/>
    <w:rsid w:val="005A17C1"/>
    <w:rsid w:val="005A71F7"/>
    <w:rsid w:val="005B6AE2"/>
    <w:rsid w:val="005B6FF3"/>
    <w:rsid w:val="005C0850"/>
    <w:rsid w:val="005C476B"/>
    <w:rsid w:val="005D0D06"/>
    <w:rsid w:val="005D285A"/>
    <w:rsid w:val="005D5EE6"/>
    <w:rsid w:val="005D690C"/>
    <w:rsid w:val="005E03C5"/>
    <w:rsid w:val="005E1002"/>
    <w:rsid w:val="005F1454"/>
    <w:rsid w:val="005F29AD"/>
    <w:rsid w:val="00604DE0"/>
    <w:rsid w:val="00607671"/>
    <w:rsid w:val="0061707C"/>
    <w:rsid w:val="00620930"/>
    <w:rsid w:val="0062237B"/>
    <w:rsid w:val="00622B1A"/>
    <w:rsid w:val="00624939"/>
    <w:rsid w:val="006253BB"/>
    <w:rsid w:val="006278A2"/>
    <w:rsid w:val="00632295"/>
    <w:rsid w:val="0063563E"/>
    <w:rsid w:val="00644AC7"/>
    <w:rsid w:val="0065290A"/>
    <w:rsid w:val="00654B5A"/>
    <w:rsid w:val="00657F4E"/>
    <w:rsid w:val="006636F6"/>
    <w:rsid w:val="006656CC"/>
    <w:rsid w:val="00666301"/>
    <w:rsid w:val="00666E59"/>
    <w:rsid w:val="00670F23"/>
    <w:rsid w:val="0067480E"/>
    <w:rsid w:val="0067686D"/>
    <w:rsid w:val="006815AF"/>
    <w:rsid w:val="006859E7"/>
    <w:rsid w:val="00687003"/>
    <w:rsid w:val="00687301"/>
    <w:rsid w:val="00695AA7"/>
    <w:rsid w:val="006A39EE"/>
    <w:rsid w:val="006A6B20"/>
    <w:rsid w:val="006B30FC"/>
    <w:rsid w:val="006B32B0"/>
    <w:rsid w:val="006B34BB"/>
    <w:rsid w:val="006B77F1"/>
    <w:rsid w:val="006B7EC0"/>
    <w:rsid w:val="006D01BC"/>
    <w:rsid w:val="006D2BB1"/>
    <w:rsid w:val="006D521A"/>
    <w:rsid w:val="006D7191"/>
    <w:rsid w:val="006D7576"/>
    <w:rsid w:val="006E5744"/>
    <w:rsid w:val="006E700F"/>
    <w:rsid w:val="006F2C4C"/>
    <w:rsid w:val="006F7E20"/>
    <w:rsid w:val="00700A5E"/>
    <w:rsid w:val="00703D4A"/>
    <w:rsid w:val="00707375"/>
    <w:rsid w:val="00711D68"/>
    <w:rsid w:val="00713621"/>
    <w:rsid w:val="00715BF8"/>
    <w:rsid w:val="00721737"/>
    <w:rsid w:val="0072456D"/>
    <w:rsid w:val="00724FD9"/>
    <w:rsid w:val="00725642"/>
    <w:rsid w:val="00730E21"/>
    <w:rsid w:val="00731305"/>
    <w:rsid w:val="00734D83"/>
    <w:rsid w:val="00742B3C"/>
    <w:rsid w:val="007434FB"/>
    <w:rsid w:val="007443D4"/>
    <w:rsid w:val="00745A58"/>
    <w:rsid w:val="00753005"/>
    <w:rsid w:val="007552F8"/>
    <w:rsid w:val="00756947"/>
    <w:rsid w:val="007572D9"/>
    <w:rsid w:val="007608A9"/>
    <w:rsid w:val="007669B2"/>
    <w:rsid w:val="00766B79"/>
    <w:rsid w:val="007702F7"/>
    <w:rsid w:val="00772B35"/>
    <w:rsid w:val="00773EF4"/>
    <w:rsid w:val="00774C3C"/>
    <w:rsid w:val="00775F83"/>
    <w:rsid w:val="00777B7C"/>
    <w:rsid w:val="00784094"/>
    <w:rsid w:val="0078544E"/>
    <w:rsid w:val="00786CC0"/>
    <w:rsid w:val="00786D85"/>
    <w:rsid w:val="00787897"/>
    <w:rsid w:val="00790646"/>
    <w:rsid w:val="00794DDD"/>
    <w:rsid w:val="00796412"/>
    <w:rsid w:val="007A03AC"/>
    <w:rsid w:val="007B187E"/>
    <w:rsid w:val="007B3D2A"/>
    <w:rsid w:val="007B457D"/>
    <w:rsid w:val="007B5343"/>
    <w:rsid w:val="007B5990"/>
    <w:rsid w:val="007C249D"/>
    <w:rsid w:val="007C2F9A"/>
    <w:rsid w:val="007D3A53"/>
    <w:rsid w:val="007D539F"/>
    <w:rsid w:val="007D5B66"/>
    <w:rsid w:val="007E1060"/>
    <w:rsid w:val="007E3ADD"/>
    <w:rsid w:val="007E4050"/>
    <w:rsid w:val="007E44BA"/>
    <w:rsid w:val="007E52F8"/>
    <w:rsid w:val="007E6091"/>
    <w:rsid w:val="007E73B2"/>
    <w:rsid w:val="007F2D43"/>
    <w:rsid w:val="0081099C"/>
    <w:rsid w:val="0081404E"/>
    <w:rsid w:val="008169BF"/>
    <w:rsid w:val="00821BBE"/>
    <w:rsid w:val="00821E2F"/>
    <w:rsid w:val="00823713"/>
    <w:rsid w:val="008237BF"/>
    <w:rsid w:val="00823B03"/>
    <w:rsid w:val="00830753"/>
    <w:rsid w:val="00830B5C"/>
    <w:rsid w:val="0083208F"/>
    <w:rsid w:val="008320C5"/>
    <w:rsid w:val="00832E93"/>
    <w:rsid w:val="00836A80"/>
    <w:rsid w:val="00845F03"/>
    <w:rsid w:val="0085021E"/>
    <w:rsid w:val="00851942"/>
    <w:rsid w:val="00854017"/>
    <w:rsid w:val="008565C2"/>
    <w:rsid w:val="008565FC"/>
    <w:rsid w:val="0086095F"/>
    <w:rsid w:val="00863E5B"/>
    <w:rsid w:val="00864215"/>
    <w:rsid w:val="0087334A"/>
    <w:rsid w:val="0087350F"/>
    <w:rsid w:val="008751C2"/>
    <w:rsid w:val="00882B0C"/>
    <w:rsid w:val="0088586D"/>
    <w:rsid w:val="008902D0"/>
    <w:rsid w:val="00896047"/>
    <w:rsid w:val="00896B0D"/>
    <w:rsid w:val="008975EF"/>
    <w:rsid w:val="008A2340"/>
    <w:rsid w:val="008A3AFD"/>
    <w:rsid w:val="008B48F3"/>
    <w:rsid w:val="008B7957"/>
    <w:rsid w:val="008C1D9C"/>
    <w:rsid w:val="008C28C9"/>
    <w:rsid w:val="008C30F6"/>
    <w:rsid w:val="008C458D"/>
    <w:rsid w:val="008C5546"/>
    <w:rsid w:val="008C67AA"/>
    <w:rsid w:val="008D005B"/>
    <w:rsid w:val="008D03F5"/>
    <w:rsid w:val="008D2418"/>
    <w:rsid w:val="008D6056"/>
    <w:rsid w:val="008E53F5"/>
    <w:rsid w:val="008E6950"/>
    <w:rsid w:val="008F08DB"/>
    <w:rsid w:val="008F0F20"/>
    <w:rsid w:val="008F1A3F"/>
    <w:rsid w:val="008F20D2"/>
    <w:rsid w:val="008F5BB1"/>
    <w:rsid w:val="008F6A02"/>
    <w:rsid w:val="009001B0"/>
    <w:rsid w:val="00901182"/>
    <w:rsid w:val="0090517A"/>
    <w:rsid w:val="009058F6"/>
    <w:rsid w:val="009079C3"/>
    <w:rsid w:val="00910E5C"/>
    <w:rsid w:val="0091199A"/>
    <w:rsid w:val="00913029"/>
    <w:rsid w:val="00915D0E"/>
    <w:rsid w:val="00917B6B"/>
    <w:rsid w:val="00920E38"/>
    <w:rsid w:val="0092553A"/>
    <w:rsid w:val="0093115A"/>
    <w:rsid w:val="00936D2D"/>
    <w:rsid w:val="00942686"/>
    <w:rsid w:val="009449C3"/>
    <w:rsid w:val="00945731"/>
    <w:rsid w:val="009504A7"/>
    <w:rsid w:val="009504EB"/>
    <w:rsid w:val="009507A6"/>
    <w:rsid w:val="009525F5"/>
    <w:rsid w:val="00955DD6"/>
    <w:rsid w:val="009578D5"/>
    <w:rsid w:val="00960727"/>
    <w:rsid w:val="00962362"/>
    <w:rsid w:val="00965C20"/>
    <w:rsid w:val="0097019B"/>
    <w:rsid w:val="0097055B"/>
    <w:rsid w:val="00972056"/>
    <w:rsid w:val="00974DEA"/>
    <w:rsid w:val="00982B10"/>
    <w:rsid w:val="00982FD8"/>
    <w:rsid w:val="009A410B"/>
    <w:rsid w:val="009A42DD"/>
    <w:rsid w:val="009B1464"/>
    <w:rsid w:val="009B2BE3"/>
    <w:rsid w:val="009B2E02"/>
    <w:rsid w:val="009B6DBF"/>
    <w:rsid w:val="009C6A57"/>
    <w:rsid w:val="009C6CAC"/>
    <w:rsid w:val="009C7AE0"/>
    <w:rsid w:val="009D12D8"/>
    <w:rsid w:val="009D43B9"/>
    <w:rsid w:val="009E0AB9"/>
    <w:rsid w:val="009E124B"/>
    <w:rsid w:val="009E321E"/>
    <w:rsid w:val="009E507A"/>
    <w:rsid w:val="009E6838"/>
    <w:rsid w:val="009E6EAE"/>
    <w:rsid w:val="009F6FCA"/>
    <w:rsid w:val="00A00742"/>
    <w:rsid w:val="00A01E12"/>
    <w:rsid w:val="00A06AAD"/>
    <w:rsid w:val="00A12EFF"/>
    <w:rsid w:val="00A13C75"/>
    <w:rsid w:val="00A155E5"/>
    <w:rsid w:val="00A16813"/>
    <w:rsid w:val="00A17FDD"/>
    <w:rsid w:val="00A220F7"/>
    <w:rsid w:val="00A23F73"/>
    <w:rsid w:val="00A2423C"/>
    <w:rsid w:val="00A24A5B"/>
    <w:rsid w:val="00A2633D"/>
    <w:rsid w:val="00A26B03"/>
    <w:rsid w:val="00A30222"/>
    <w:rsid w:val="00A31CD6"/>
    <w:rsid w:val="00A33DAB"/>
    <w:rsid w:val="00A41D06"/>
    <w:rsid w:val="00A42854"/>
    <w:rsid w:val="00A452F8"/>
    <w:rsid w:val="00A466A8"/>
    <w:rsid w:val="00A51FA5"/>
    <w:rsid w:val="00A5592E"/>
    <w:rsid w:val="00A57D9D"/>
    <w:rsid w:val="00A62435"/>
    <w:rsid w:val="00A62440"/>
    <w:rsid w:val="00A62A84"/>
    <w:rsid w:val="00A63F43"/>
    <w:rsid w:val="00A64AFC"/>
    <w:rsid w:val="00A64DE0"/>
    <w:rsid w:val="00A70278"/>
    <w:rsid w:val="00A7074A"/>
    <w:rsid w:val="00A70F71"/>
    <w:rsid w:val="00A719B6"/>
    <w:rsid w:val="00A76369"/>
    <w:rsid w:val="00A76AC0"/>
    <w:rsid w:val="00A7716F"/>
    <w:rsid w:val="00A77A61"/>
    <w:rsid w:val="00A81053"/>
    <w:rsid w:val="00A82CF1"/>
    <w:rsid w:val="00A85FFD"/>
    <w:rsid w:val="00A9246A"/>
    <w:rsid w:val="00A94C05"/>
    <w:rsid w:val="00A96D2D"/>
    <w:rsid w:val="00A97610"/>
    <w:rsid w:val="00AA0202"/>
    <w:rsid w:val="00AA0EBD"/>
    <w:rsid w:val="00AA5556"/>
    <w:rsid w:val="00AA7D1B"/>
    <w:rsid w:val="00AA7D5D"/>
    <w:rsid w:val="00AA7E8D"/>
    <w:rsid w:val="00AB01FF"/>
    <w:rsid w:val="00AB124E"/>
    <w:rsid w:val="00AB2A92"/>
    <w:rsid w:val="00AB45BF"/>
    <w:rsid w:val="00AB5C9B"/>
    <w:rsid w:val="00AB70E9"/>
    <w:rsid w:val="00AC3D42"/>
    <w:rsid w:val="00AD0D7A"/>
    <w:rsid w:val="00AD21FE"/>
    <w:rsid w:val="00AD5EBF"/>
    <w:rsid w:val="00AE01DC"/>
    <w:rsid w:val="00AE220B"/>
    <w:rsid w:val="00AE32C6"/>
    <w:rsid w:val="00AE39EE"/>
    <w:rsid w:val="00AE4AB7"/>
    <w:rsid w:val="00B004F3"/>
    <w:rsid w:val="00B04C66"/>
    <w:rsid w:val="00B07845"/>
    <w:rsid w:val="00B105EF"/>
    <w:rsid w:val="00B15F4A"/>
    <w:rsid w:val="00B15F5C"/>
    <w:rsid w:val="00B23394"/>
    <w:rsid w:val="00B24DBB"/>
    <w:rsid w:val="00B326B9"/>
    <w:rsid w:val="00B33CA4"/>
    <w:rsid w:val="00B359B0"/>
    <w:rsid w:val="00B446CA"/>
    <w:rsid w:val="00B47322"/>
    <w:rsid w:val="00B57E96"/>
    <w:rsid w:val="00B61F38"/>
    <w:rsid w:val="00B62E27"/>
    <w:rsid w:val="00B667F6"/>
    <w:rsid w:val="00B67CEF"/>
    <w:rsid w:val="00B76EDD"/>
    <w:rsid w:val="00B80914"/>
    <w:rsid w:val="00B847E8"/>
    <w:rsid w:val="00B858A4"/>
    <w:rsid w:val="00B90C40"/>
    <w:rsid w:val="00B90C43"/>
    <w:rsid w:val="00B94C54"/>
    <w:rsid w:val="00B94EB3"/>
    <w:rsid w:val="00B97543"/>
    <w:rsid w:val="00B97871"/>
    <w:rsid w:val="00BA49C0"/>
    <w:rsid w:val="00BA5015"/>
    <w:rsid w:val="00BA66A5"/>
    <w:rsid w:val="00BA6905"/>
    <w:rsid w:val="00BB1989"/>
    <w:rsid w:val="00BB26C1"/>
    <w:rsid w:val="00BB68B0"/>
    <w:rsid w:val="00BB7755"/>
    <w:rsid w:val="00BC1BEB"/>
    <w:rsid w:val="00BD104A"/>
    <w:rsid w:val="00BD3066"/>
    <w:rsid w:val="00BD4509"/>
    <w:rsid w:val="00BD5E2A"/>
    <w:rsid w:val="00BD6999"/>
    <w:rsid w:val="00BE026C"/>
    <w:rsid w:val="00BE5707"/>
    <w:rsid w:val="00BF0F72"/>
    <w:rsid w:val="00BF1360"/>
    <w:rsid w:val="00BF1BCD"/>
    <w:rsid w:val="00BF42C8"/>
    <w:rsid w:val="00C07482"/>
    <w:rsid w:val="00C16CD0"/>
    <w:rsid w:val="00C170FB"/>
    <w:rsid w:val="00C270F2"/>
    <w:rsid w:val="00C3116C"/>
    <w:rsid w:val="00C3180C"/>
    <w:rsid w:val="00C33AC0"/>
    <w:rsid w:val="00C34768"/>
    <w:rsid w:val="00C36A4F"/>
    <w:rsid w:val="00C3736D"/>
    <w:rsid w:val="00C42DCD"/>
    <w:rsid w:val="00C45635"/>
    <w:rsid w:val="00C462E8"/>
    <w:rsid w:val="00C47F78"/>
    <w:rsid w:val="00C5024A"/>
    <w:rsid w:val="00C51F00"/>
    <w:rsid w:val="00C55139"/>
    <w:rsid w:val="00C60EB1"/>
    <w:rsid w:val="00C61156"/>
    <w:rsid w:val="00C6250E"/>
    <w:rsid w:val="00C63205"/>
    <w:rsid w:val="00C63D97"/>
    <w:rsid w:val="00C726C9"/>
    <w:rsid w:val="00C76DEC"/>
    <w:rsid w:val="00C80266"/>
    <w:rsid w:val="00C8176D"/>
    <w:rsid w:val="00C82F86"/>
    <w:rsid w:val="00C8302A"/>
    <w:rsid w:val="00C86A09"/>
    <w:rsid w:val="00C91D7B"/>
    <w:rsid w:val="00C97F31"/>
    <w:rsid w:val="00CA471C"/>
    <w:rsid w:val="00CA4FC1"/>
    <w:rsid w:val="00CB191D"/>
    <w:rsid w:val="00CB36A8"/>
    <w:rsid w:val="00CC28FC"/>
    <w:rsid w:val="00CD1686"/>
    <w:rsid w:val="00CD2433"/>
    <w:rsid w:val="00CD2611"/>
    <w:rsid w:val="00CD73CD"/>
    <w:rsid w:val="00CD7C2E"/>
    <w:rsid w:val="00CE007B"/>
    <w:rsid w:val="00CE0D43"/>
    <w:rsid w:val="00CE32F4"/>
    <w:rsid w:val="00CE4FA3"/>
    <w:rsid w:val="00CE65FF"/>
    <w:rsid w:val="00CF04BE"/>
    <w:rsid w:val="00CF5120"/>
    <w:rsid w:val="00CF7C56"/>
    <w:rsid w:val="00D05C76"/>
    <w:rsid w:val="00D06223"/>
    <w:rsid w:val="00D111D5"/>
    <w:rsid w:val="00D119B1"/>
    <w:rsid w:val="00D12570"/>
    <w:rsid w:val="00D1362A"/>
    <w:rsid w:val="00D14BB6"/>
    <w:rsid w:val="00D15BF2"/>
    <w:rsid w:val="00D17BF8"/>
    <w:rsid w:val="00D2064C"/>
    <w:rsid w:val="00D210C5"/>
    <w:rsid w:val="00D2146B"/>
    <w:rsid w:val="00D22BAA"/>
    <w:rsid w:val="00D25C99"/>
    <w:rsid w:val="00D26D1C"/>
    <w:rsid w:val="00D26F83"/>
    <w:rsid w:val="00D30889"/>
    <w:rsid w:val="00D325CE"/>
    <w:rsid w:val="00D33AD3"/>
    <w:rsid w:val="00D35A17"/>
    <w:rsid w:val="00D4108F"/>
    <w:rsid w:val="00D46AFA"/>
    <w:rsid w:val="00D50E89"/>
    <w:rsid w:val="00D51976"/>
    <w:rsid w:val="00D539D4"/>
    <w:rsid w:val="00D55069"/>
    <w:rsid w:val="00D61657"/>
    <w:rsid w:val="00D619E1"/>
    <w:rsid w:val="00D64229"/>
    <w:rsid w:val="00D67814"/>
    <w:rsid w:val="00D70768"/>
    <w:rsid w:val="00D72153"/>
    <w:rsid w:val="00D77104"/>
    <w:rsid w:val="00D830AB"/>
    <w:rsid w:val="00D834E2"/>
    <w:rsid w:val="00D846EF"/>
    <w:rsid w:val="00D849E2"/>
    <w:rsid w:val="00D872F6"/>
    <w:rsid w:val="00D912A9"/>
    <w:rsid w:val="00D94F2F"/>
    <w:rsid w:val="00D95994"/>
    <w:rsid w:val="00D97EBF"/>
    <w:rsid w:val="00DA489E"/>
    <w:rsid w:val="00DA5F44"/>
    <w:rsid w:val="00DA74FE"/>
    <w:rsid w:val="00DB303B"/>
    <w:rsid w:val="00DB346B"/>
    <w:rsid w:val="00DB54BB"/>
    <w:rsid w:val="00DB5A34"/>
    <w:rsid w:val="00DB76A5"/>
    <w:rsid w:val="00DC0B13"/>
    <w:rsid w:val="00DC37BE"/>
    <w:rsid w:val="00DC53C1"/>
    <w:rsid w:val="00DC697F"/>
    <w:rsid w:val="00DC7838"/>
    <w:rsid w:val="00DD2094"/>
    <w:rsid w:val="00DD4DAF"/>
    <w:rsid w:val="00DD6193"/>
    <w:rsid w:val="00DD651D"/>
    <w:rsid w:val="00DE140C"/>
    <w:rsid w:val="00DE2A91"/>
    <w:rsid w:val="00DE2CAC"/>
    <w:rsid w:val="00DE5023"/>
    <w:rsid w:val="00DE582F"/>
    <w:rsid w:val="00DF10D1"/>
    <w:rsid w:val="00DF11FD"/>
    <w:rsid w:val="00DF140E"/>
    <w:rsid w:val="00DF2BBF"/>
    <w:rsid w:val="00DF41C1"/>
    <w:rsid w:val="00DF51C5"/>
    <w:rsid w:val="00DF5AB6"/>
    <w:rsid w:val="00DF601A"/>
    <w:rsid w:val="00E0203A"/>
    <w:rsid w:val="00E04BD4"/>
    <w:rsid w:val="00E100D4"/>
    <w:rsid w:val="00E10719"/>
    <w:rsid w:val="00E134B7"/>
    <w:rsid w:val="00E169A6"/>
    <w:rsid w:val="00E20ABA"/>
    <w:rsid w:val="00E21E7E"/>
    <w:rsid w:val="00E22B9A"/>
    <w:rsid w:val="00E23172"/>
    <w:rsid w:val="00E30991"/>
    <w:rsid w:val="00E30BC4"/>
    <w:rsid w:val="00E3149C"/>
    <w:rsid w:val="00E41928"/>
    <w:rsid w:val="00E43EF9"/>
    <w:rsid w:val="00E4442C"/>
    <w:rsid w:val="00E45252"/>
    <w:rsid w:val="00E459BC"/>
    <w:rsid w:val="00E52067"/>
    <w:rsid w:val="00E52F9B"/>
    <w:rsid w:val="00E535CD"/>
    <w:rsid w:val="00E53875"/>
    <w:rsid w:val="00E54E88"/>
    <w:rsid w:val="00E55E96"/>
    <w:rsid w:val="00E62B47"/>
    <w:rsid w:val="00E64AF0"/>
    <w:rsid w:val="00E66E77"/>
    <w:rsid w:val="00E70126"/>
    <w:rsid w:val="00E719C1"/>
    <w:rsid w:val="00E7234A"/>
    <w:rsid w:val="00E76C29"/>
    <w:rsid w:val="00E777B5"/>
    <w:rsid w:val="00E77E88"/>
    <w:rsid w:val="00E80D91"/>
    <w:rsid w:val="00E81A95"/>
    <w:rsid w:val="00E83E8E"/>
    <w:rsid w:val="00E874A1"/>
    <w:rsid w:val="00E90D9B"/>
    <w:rsid w:val="00E920B1"/>
    <w:rsid w:val="00E9396B"/>
    <w:rsid w:val="00E946BC"/>
    <w:rsid w:val="00E95E3D"/>
    <w:rsid w:val="00EA5052"/>
    <w:rsid w:val="00EA7840"/>
    <w:rsid w:val="00EA79A5"/>
    <w:rsid w:val="00EB4C5F"/>
    <w:rsid w:val="00EB6917"/>
    <w:rsid w:val="00EC34F5"/>
    <w:rsid w:val="00EC35E1"/>
    <w:rsid w:val="00EC677D"/>
    <w:rsid w:val="00EC6B6D"/>
    <w:rsid w:val="00ED6813"/>
    <w:rsid w:val="00ED6D98"/>
    <w:rsid w:val="00EE0141"/>
    <w:rsid w:val="00EE3811"/>
    <w:rsid w:val="00EE44B4"/>
    <w:rsid w:val="00EE7D0A"/>
    <w:rsid w:val="00EF03E4"/>
    <w:rsid w:val="00EF216E"/>
    <w:rsid w:val="00EF43F8"/>
    <w:rsid w:val="00EF6212"/>
    <w:rsid w:val="00EF6AA9"/>
    <w:rsid w:val="00EF7089"/>
    <w:rsid w:val="00F01AF3"/>
    <w:rsid w:val="00F0456A"/>
    <w:rsid w:val="00F053CA"/>
    <w:rsid w:val="00F0606D"/>
    <w:rsid w:val="00F10FBC"/>
    <w:rsid w:val="00F25F5E"/>
    <w:rsid w:val="00F26ADC"/>
    <w:rsid w:val="00F34D2E"/>
    <w:rsid w:val="00F44DD2"/>
    <w:rsid w:val="00F45389"/>
    <w:rsid w:val="00F46EB7"/>
    <w:rsid w:val="00F476F5"/>
    <w:rsid w:val="00F50708"/>
    <w:rsid w:val="00F50DB6"/>
    <w:rsid w:val="00F51C77"/>
    <w:rsid w:val="00F5288E"/>
    <w:rsid w:val="00F6072F"/>
    <w:rsid w:val="00F60C72"/>
    <w:rsid w:val="00F61DE1"/>
    <w:rsid w:val="00F65126"/>
    <w:rsid w:val="00F71AED"/>
    <w:rsid w:val="00F76C99"/>
    <w:rsid w:val="00F821DC"/>
    <w:rsid w:val="00F83C18"/>
    <w:rsid w:val="00F84AB7"/>
    <w:rsid w:val="00F852E1"/>
    <w:rsid w:val="00F86030"/>
    <w:rsid w:val="00F91DDB"/>
    <w:rsid w:val="00F91E62"/>
    <w:rsid w:val="00F96C2F"/>
    <w:rsid w:val="00FA4D57"/>
    <w:rsid w:val="00FA640F"/>
    <w:rsid w:val="00FA7D42"/>
    <w:rsid w:val="00FB08D9"/>
    <w:rsid w:val="00FB1F45"/>
    <w:rsid w:val="00FB478C"/>
    <w:rsid w:val="00FB5401"/>
    <w:rsid w:val="00FC1F7C"/>
    <w:rsid w:val="00FC3D3C"/>
    <w:rsid w:val="00FC4A29"/>
    <w:rsid w:val="00FC5B5C"/>
    <w:rsid w:val="00FC6055"/>
    <w:rsid w:val="00FC6B69"/>
    <w:rsid w:val="00FD0A45"/>
    <w:rsid w:val="00FD5507"/>
    <w:rsid w:val="00FE0A92"/>
    <w:rsid w:val="00FE3183"/>
    <w:rsid w:val="00FE7EF1"/>
    <w:rsid w:val="00FF57F0"/>
    <w:rsid w:val="00FF6EB9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5106FCB-7529-7848-8DD4-D4FD5871A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00E6"/>
    <w:pPr>
      <w:spacing w:line="240" w:lineRule="auto"/>
    </w:pPr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77C7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5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993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arnovale</dc:creator>
  <cp:keywords/>
  <dc:description/>
  <cp:lastModifiedBy>Carla Carnovale</cp:lastModifiedBy>
  <cp:revision>23</cp:revision>
  <dcterms:created xsi:type="dcterms:W3CDTF">2022-12-12T10:39:00Z</dcterms:created>
  <dcterms:modified xsi:type="dcterms:W3CDTF">2022-12-12T16:58:00Z</dcterms:modified>
</cp:coreProperties>
</file>